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5C7FF3" w14:textId="2B9BE0BB" w:rsidR="009B4421" w:rsidRDefault="009B4421">
      <w:r>
        <w:t>APPENDIX</w:t>
      </w:r>
    </w:p>
    <w:p w14:paraId="70EACD28" w14:textId="77777777" w:rsidR="009B4421" w:rsidRDefault="009B4421"/>
    <w:p w14:paraId="7A2B7441" w14:textId="0F7BA328" w:rsidR="009B4421" w:rsidRDefault="009B4421">
      <w:r>
        <w:t>Table A.</w:t>
      </w:r>
    </w:p>
    <w:p w14:paraId="19092AC6" w14:textId="0BCFBB98" w:rsidR="001164A3" w:rsidRDefault="009911CE">
      <w:r>
        <w:t>RoB2 assessment of randomized controll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9911CE" w14:paraId="17280CFC" w14:textId="77777777" w:rsidTr="009911CE">
        <w:tc>
          <w:tcPr>
            <w:tcW w:w="1850" w:type="dxa"/>
          </w:tcPr>
          <w:p w14:paraId="4D61DF84" w14:textId="03E6A5A6" w:rsidR="009911CE" w:rsidRDefault="009911CE">
            <w:r>
              <w:t>Study</w:t>
            </w:r>
          </w:p>
        </w:tc>
        <w:tc>
          <w:tcPr>
            <w:tcW w:w="1850" w:type="dxa"/>
          </w:tcPr>
          <w:p w14:paraId="3EC8A34B" w14:textId="5E459AC1" w:rsidR="009911CE" w:rsidRDefault="009911CE">
            <w:r>
              <w:t>Risk of bias from randomization</w:t>
            </w:r>
          </w:p>
        </w:tc>
        <w:tc>
          <w:tcPr>
            <w:tcW w:w="1850" w:type="dxa"/>
          </w:tcPr>
          <w:p w14:paraId="322D5401" w14:textId="2612643F" w:rsidR="009911CE" w:rsidRDefault="009911CE">
            <w:r>
              <w:t>Risk of bias due to deviations from intended interventions</w:t>
            </w:r>
          </w:p>
        </w:tc>
        <w:tc>
          <w:tcPr>
            <w:tcW w:w="1850" w:type="dxa"/>
          </w:tcPr>
          <w:p w14:paraId="0FFC8973" w14:textId="5A993872" w:rsidR="009911CE" w:rsidRDefault="009911CE">
            <w:r>
              <w:t>Missing outcome data</w:t>
            </w:r>
          </w:p>
        </w:tc>
        <w:tc>
          <w:tcPr>
            <w:tcW w:w="1850" w:type="dxa"/>
          </w:tcPr>
          <w:p w14:paraId="6631C782" w14:textId="290CB0AD" w:rsidR="009911CE" w:rsidRDefault="009911CE">
            <w:r>
              <w:t>Risk of bias in measurement of the outcome</w:t>
            </w:r>
          </w:p>
        </w:tc>
        <w:tc>
          <w:tcPr>
            <w:tcW w:w="1850" w:type="dxa"/>
          </w:tcPr>
          <w:p w14:paraId="1EBFB20D" w14:textId="1D0BE444" w:rsidR="009911CE" w:rsidRDefault="009911CE">
            <w:r>
              <w:t>Risk of bias in selection of the reported result</w:t>
            </w:r>
          </w:p>
        </w:tc>
        <w:tc>
          <w:tcPr>
            <w:tcW w:w="1850" w:type="dxa"/>
          </w:tcPr>
          <w:p w14:paraId="3B1E5ECF" w14:textId="7FC94231" w:rsidR="009911CE" w:rsidRDefault="009911CE">
            <w:r>
              <w:t>Overall risk of bias</w:t>
            </w:r>
          </w:p>
        </w:tc>
      </w:tr>
      <w:tr w:rsidR="009911CE" w14:paraId="06143316" w14:textId="77777777" w:rsidTr="009911CE">
        <w:tc>
          <w:tcPr>
            <w:tcW w:w="1850" w:type="dxa"/>
          </w:tcPr>
          <w:p w14:paraId="7686D498" w14:textId="7C1873F6" w:rsidR="009911CE" w:rsidRDefault="009911CE">
            <w:proofErr w:type="spellStart"/>
            <w:r>
              <w:t>Abouzaid</w:t>
            </w:r>
            <w:proofErr w:type="spellEnd"/>
            <w:r>
              <w:t xml:space="preserve"> et al 2022</w:t>
            </w:r>
          </w:p>
        </w:tc>
        <w:tc>
          <w:tcPr>
            <w:tcW w:w="1850" w:type="dxa"/>
          </w:tcPr>
          <w:p w14:paraId="2D96BC23" w14:textId="789D5A20" w:rsidR="009911CE" w:rsidRDefault="009911CE">
            <w:r>
              <w:t>High</w:t>
            </w:r>
          </w:p>
        </w:tc>
        <w:tc>
          <w:tcPr>
            <w:tcW w:w="1850" w:type="dxa"/>
          </w:tcPr>
          <w:p w14:paraId="0ABC5A5E" w14:textId="35231BD0" w:rsidR="009911CE" w:rsidRDefault="009911CE">
            <w:r>
              <w:t>High</w:t>
            </w:r>
          </w:p>
        </w:tc>
        <w:tc>
          <w:tcPr>
            <w:tcW w:w="1850" w:type="dxa"/>
          </w:tcPr>
          <w:p w14:paraId="76E37ED8" w14:textId="31592745" w:rsidR="009911CE" w:rsidRDefault="009911CE">
            <w:r>
              <w:t>Low</w:t>
            </w:r>
          </w:p>
        </w:tc>
        <w:tc>
          <w:tcPr>
            <w:tcW w:w="1850" w:type="dxa"/>
          </w:tcPr>
          <w:p w14:paraId="1086153D" w14:textId="272A65A3" w:rsidR="009911CE" w:rsidRDefault="009911CE">
            <w:r>
              <w:t>Low</w:t>
            </w:r>
          </w:p>
        </w:tc>
        <w:tc>
          <w:tcPr>
            <w:tcW w:w="1850" w:type="dxa"/>
          </w:tcPr>
          <w:p w14:paraId="02E986E0" w14:textId="1B8356DA" w:rsidR="009911CE" w:rsidRDefault="009911CE">
            <w:r>
              <w:t>Low</w:t>
            </w:r>
          </w:p>
        </w:tc>
        <w:tc>
          <w:tcPr>
            <w:tcW w:w="1850" w:type="dxa"/>
          </w:tcPr>
          <w:p w14:paraId="53E7FE50" w14:textId="0C24AD08" w:rsidR="009911CE" w:rsidRDefault="009911CE">
            <w:r>
              <w:t>Some concerns</w:t>
            </w:r>
          </w:p>
        </w:tc>
      </w:tr>
    </w:tbl>
    <w:p w14:paraId="73358E0F" w14:textId="77777777" w:rsidR="001164A3" w:rsidRDefault="001164A3"/>
    <w:p w14:paraId="2228EDA5" w14:textId="77777777" w:rsidR="001164A3" w:rsidRDefault="001164A3"/>
    <w:p w14:paraId="7EF25959" w14:textId="77777777" w:rsidR="001164A3" w:rsidRDefault="001164A3"/>
    <w:p w14:paraId="05C7879A" w14:textId="77777777" w:rsidR="00C5710A" w:rsidRDefault="00C5710A"/>
    <w:p w14:paraId="5742532F" w14:textId="77777777" w:rsidR="00C5710A" w:rsidRDefault="00C5710A"/>
    <w:p w14:paraId="4BD2AABB" w14:textId="77777777" w:rsidR="00C5710A" w:rsidRDefault="00C5710A"/>
    <w:p w14:paraId="72F258F9" w14:textId="77777777" w:rsidR="00C5710A" w:rsidRDefault="00C5710A"/>
    <w:p w14:paraId="47E28943" w14:textId="77777777" w:rsidR="00C5710A" w:rsidRDefault="00C5710A"/>
    <w:p w14:paraId="04CE1534" w14:textId="77777777" w:rsidR="00E073CA" w:rsidRDefault="00E073CA"/>
    <w:p w14:paraId="3EF17EE0" w14:textId="77777777" w:rsidR="00C5710A" w:rsidRDefault="00C5710A"/>
    <w:p w14:paraId="15D20407" w14:textId="77777777" w:rsidR="00C5710A" w:rsidRDefault="00C5710A"/>
    <w:p w14:paraId="25094E1E" w14:textId="77777777" w:rsidR="00C5710A" w:rsidRDefault="00C5710A"/>
    <w:p w14:paraId="27A40342" w14:textId="77777777" w:rsidR="00C5710A" w:rsidRDefault="00C5710A"/>
    <w:p w14:paraId="2A10CDA3" w14:textId="77777777" w:rsidR="00C5710A" w:rsidRDefault="00C5710A"/>
    <w:p w14:paraId="46D97237" w14:textId="77777777" w:rsidR="00E073CA" w:rsidRDefault="00E073CA"/>
    <w:p w14:paraId="4A974D4C" w14:textId="77777777" w:rsidR="00E073CA" w:rsidRDefault="00E073CA"/>
    <w:p w14:paraId="45117AC4" w14:textId="77777777" w:rsidR="00E073CA" w:rsidRDefault="00E073CA"/>
    <w:p w14:paraId="66668E00" w14:textId="77777777" w:rsidR="00E073CA" w:rsidRDefault="00E073CA"/>
    <w:p w14:paraId="6AF58866" w14:textId="77777777" w:rsidR="00E073CA" w:rsidRDefault="00E073CA"/>
    <w:p w14:paraId="5C6944EB" w14:textId="77777777" w:rsidR="00E073CA" w:rsidRDefault="00E073CA"/>
    <w:p w14:paraId="22893C29" w14:textId="77777777" w:rsidR="00E073CA" w:rsidRDefault="00E073CA"/>
    <w:p w14:paraId="6FD344E6" w14:textId="77777777" w:rsidR="00E073CA" w:rsidRDefault="00E073CA"/>
    <w:p w14:paraId="60F26F60" w14:textId="77777777" w:rsidR="008D1A26" w:rsidRDefault="008D1A26"/>
    <w:p w14:paraId="461AA777" w14:textId="6536CD8D" w:rsidR="009B4421" w:rsidRDefault="009B4421">
      <w:r>
        <w:lastRenderedPageBreak/>
        <w:t>Table B.</w:t>
      </w:r>
    </w:p>
    <w:p w14:paraId="6C075CB7" w14:textId="77777777" w:rsidR="008D1A26" w:rsidRDefault="008D1A26"/>
    <w:p w14:paraId="60157D1F" w14:textId="6DCDF02D" w:rsidR="00C5710A" w:rsidRDefault="00C5710A">
      <w:proofErr w:type="gramStart"/>
      <w:r>
        <w:t>MINORs</w:t>
      </w:r>
      <w:proofErr w:type="gramEnd"/>
      <w:r>
        <w:t xml:space="preserve"> evaluation </w:t>
      </w:r>
      <w:r w:rsidR="009911CE">
        <w:t>of non-RCT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718"/>
        <w:gridCol w:w="1034"/>
        <w:gridCol w:w="1022"/>
        <w:gridCol w:w="1025"/>
        <w:gridCol w:w="1006"/>
        <w:gridCol w:w="1025"/>
        <w:gridCol w:w="706"/>
        <w:gridCol w:w="1022"/>
        <w:gridCol w:w="886"/>
        <w:gridCol w:w="1217"/>
        <w:gridCol w:w="1044"/>
        <w:gridCol w:w="886"/>
        <w:gridCol w:w="554"/>
      </w:tblGrid>
      <w:tr w:rsidR="008532F2" w14:paraId="73004F60" w14:textId="0CA836C9" w:rsidTr="008532F2">
        <w:tc>
          <w:tcPr>
            <w:tcW w:w="820" w:type="dxa"/>
          </w:tcPr>
          <w:p w14:paraId="1F86D40F" w14:textId="55D9A638" w:rsidR="008532F2" w:rsidRPr="00543DA3" w:rsidRDefault="008532F2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Study</w:t>
            </w:r>
          </w:p>
        </w:tc>
        <w:tc>
          <w:tcPr>
            <w:tcW w:w="732" w:type="dxa"/>
          </w:tcPr>
          <w:p w14:paraId="1281F37B" w14:textId="44015F41" w:rsidR="008532F2" w:rsidRPr="00543DA3" w:rsidRDefault="008532F2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Clearly stated aim</w:t>
            </w:r>
          </w:p>
        </w:tc>
        <w:tc>
          <w:tcPr>
            <w:tcW w:w="1062" w:type="dxa"/>
          </w:tcPr>
          <w:p w14:paraId="1E6679B9" w14:textId="0DFDE2E2" w:rsidR="008532F2" w:rsidRPr="00543DA3" w:rsidRDefault="008532F2">
            <w:pPr>
              <w:rPr>
                <w:color w:val="000000"/>
                <w:sz w:val="16"/>
                <w:szCs w:val="16"/>
              </w:rPr>
            </w:pPr>
            <w:r w:rsidRPr="00543DA3">
              <w:rPr>
                <w:color w:val="000000"/>
                <w:sz w:val="16"/>
                <w:szCs w:val="16"/>
              </w:rPr>
              <w:t>Inclusion of consecutive patients</w:t>
            </w:r>
          </w:p>
        </w:tc>
        <w:tc>
          <w:tcPr>
            <w:tcW w:w="1048" w:type="dxa"/>
          </w:tcPr>
          <w:p w14:paraId="5C585EFC" w14:textId="5B7EAF66" w:rsidR="008532F2" w:rsidRPr="00543DA3" w:rsidRDefault="008532F2">
            <w:pPr>
              <w:rPr>
                <w:color w:val="000000"/>
                <w:sz w:val="16"/>
                <w:szCs w:val="16"/>
              </w:rPr>
            </w:pPr>
            <w:r w:rsidRPr="00543DA3">
              <w:rPr>
                <w:color w:val="000000"/>
                <w:sz w:val="16"/>
                <w:szCs w:val="16"/>
              </w:rPr>
              <w:t>Prospective collection of data</w:t>
            </w:r>
          </w:p>
        </w:tc>
        <w:tc>
          <w:tcPr>
            <w:tcW w:w="1061" w:type="dxa"/>
          </w:tcPr>
          <w:p w14:paraId="4540CCE7" w14:textId="450F4E33" w:rsidR="008532F2" w:rsidRPr="00543DA3" w:rsidRDefault="008532F2">
            <w:pPr>
              <w:rPr>
                <w:color w:val="000000"/>
                <w:sz w:val="16"/>
                <w:szCs w:val="16"/>
              </w:rPr>
            </w:pPr>
            <w:r w:rsidRPr="00543DA3">
              <w:rPr>
                <w:color w:val="000000"/>
                <w:sz w:val="16"/>
                <w:szCs w:val="16"/>
              </w:rPr>
              <w:t>Endpoints appropriate to the aim of the study</w:t>
            </w:r>
          </w:p>
        </w:tc>
        <w:tc>
          <w:tcPr>
            <w:tcW w:w="1040" w:type="dxa"/>
          </w:tcPr>
          <w:p w14:paraId="551CDF34" w14:textId="3F764A01" w:rsidR="008532F2" w:rsidRPr="00543DA3" w:rsidRDefault="008532F2" w:rsidP="00C5710A">
            <w:pPr>
              <w:rPr>
                <w:color w:val="000000"/>
                <w:sz w:val="16"/>
                <w:szCs w:val="16"/>
              </w:rPr>
            </w:pPr>
            <w:r w:rsidRPr="00543DA3">
              <w:rPr>
                <w:color w:val="000000"/>
                <w:sz w:val="16"/>
                <w:szCs w:val="16"/>
              </w:rPr>
              <w:t>Unbiased assessment of study endpoint</w:t>
            </w:r>
          </w:p>
          <w:p w14:paraId="62018E36" w14:textId="77777777" w:rsidR="008532F2" w:rsidRPr="00543DA3" w:rsidRDefault="008532F2">
            <w:pPr>
              <w:rPr>
                <w:sz w:val="16"/>
                <w:szCs w:val="16"/>
              </w:rPr>
            </w:pPr>
          </w:p>
        </w:tc>
        <w:tc>
          <w:tcPr>
            <w:tcW w:w="1061" w:type="dxa"/>
          </w:tcPr>
          <w:p w14:paraId="387D3552" w14:textId="312930ED" w:rsidR="008532F2" w:rsidRPr="00543DA3" w:rsidRDefault="008532F2" w:rsidP="008F2325">
            <w:pPr>
              <w:rPr>
                <w:color w:val="000000"/>
                <w:sz w:val="16"/>
                <w:szCs w:val="16"/>
              </w:rPr>
            </w:pPr>
            <w:r w:rsidRPr="00543DA3">
              <w:rPr>
                <w:color w:val="000000"/>
                <w:sz w:val="16"/>
                <w:szCs w:val="16"/>
              </w:rPr>
              <w:t>Follow-up period appropriate to aim of study</w:t>
            </w:r>
          </w:p>
          <w:p w14:paraId="70B994B7" w14:textId="77777777" w:rsidR="008532F2" w:rsidRPr="00543DA3" w:rsidRDefault="008532F2">
            <w:pPr>
              <w:rPr>
                <w:sz w:val="16"/>
                <w:szCs w:val="16"/>
              </w:rPr>
            </w:pPr>
          </w:p>
        </w:tc>
        <w:tc>
          <w:tcPr>
            <w:tcW w:w="714" w:type="dxa"/>
          </w:tcPr>
          <w:p w14:paraId="1B198CDF" w14:textId="1554C359" w:rsidR="008532F2" w:rsidRPr="00543DA3" w:rsidRDefault="008532F2" w:rsidP="008F2325">
            <w:pPr>
              <w:rPr>
                <w:color w:val="000000"/>
                <w:sz w:val="16"/>
                <w:szCs w:val="16"/>
              </w:rPr>
            </w:pPr>
            <w:r w:rsidRPr="00543DA3">
              <w:rPr>
                <w:color w:val="000000"/>
                <w:sz w:val="16"/>
                <w:szCs w:val="16"/>
              </w:rPr>
              <w:t>Loss to follow-up &lt;5%</w:t>
            </w:r>
          </w:p>
          <w:p w14:paraId="1A8B2E4A" w14:textId="77777777" w:rsidR="008532F2" w:rsidRPr="00543DA3" w:rsidRDefault="008532F2">
            <w:pPr>
              <w:rPr>
                <w:sz w:val="16"/>
                <w:szCs w:val="16"/>
              </w:rPr>
            </w:pPr>
          </w:p>
        </w:tc>
        <w:tc>
          <w:tcPr>
            <w:tcW w:w="1048" w:type="dxa"/>
          </w:tcPr>
          <w:p w14:paraId="42E17AE6" w14:textId="14A98E99" w:rsidR="008532F2" w:rsidRPr="00543DA3" w:rsidRDefault="008532F2" w:rsidP="008F2325">
            <w:pPr>
              <w:rPr>
                <w:color w:val="000000"/>
                <w:sz w:val="16"/>
                <w:szCs w:val="16"/>
              </w:rPr>
            </w:pPr>
            <w:r w:rsidRPr="00543DA3">
              <w:rPr>
                <w:color w:val="000000"/>
                <w:sz w:val="16"/>
                <w:szCs w:val="16"/>
              </w:rPr>
              <w:t>Prospective calculation of study size</w:t>
            </w:r>
          </w:p>
          <w:p w14:paraId="687B7F75" w14:textId="77777777" w:rsidR="008532F2" w:rsidRPr="00543DA3" w:rsidRDefault="008532F2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</w:tcPr>
          <w:p w14:paraId="6F50ADBF" w14:textId="1B38528A" w:rsidR="008532F2" w:rsidRPr="00543DA3" w:rsidRDefault="008532F2" w:rsidP="008F2325">
            <w:pPr>
              <w:rPr>
                <w:color w:val="000000"/>
                <w:sz w:val="16"/>
                <w:szCs w:val="16"/>
              </w:rPr>
            </w:pPr>
            <w:r w:rsidRPr="00543DA3">
              <w:rPr>
                <w:color w:val="000000"/>
                <w:sz w:val="16"/>
                <w:szCs w:val="16"/>
              </w:rPr>
              <w:t>Adequate control group</w:t>
            </w:r>
          </w:p>
          <w:p w14:paraId="64D59CA5" w14:textId="77777777" w:rsidR="008532F2" w:rsidRPr="00543DA3" w:rsidRDefault="008532F2">
            <w:pPr>
              <w:rPr>
                <w:sz w:val="16"/>
                <w:szCs w:val="16"/>
              </w:rPr>
            </w:pPr>
          </w:p>
        </w:tc>
        <w:tc>
          <w:tcPr>
            <w:tcW w:w="1250" w:type="dxa"/>
          </w:tcPr>
          <w:p w14:paraId="1E7072FA" w14:textId="5B644518" w:rsidR="008532F2" w:rsidRPr="00543DA3" w:rsidRDefault="008532F2" w:rsidP="008F2325">
            <w:pPr>
              <w:rPr>
                <w:color w:val="000000"/>
                <w:sz w:val="16"/>
                <w:szCs w:val="16"/>
              </w:rPr>
            </w:pPr>
            <w:r w:rsidRPr="00543DA3">
              <w:rPr>
                <w:color w:val="000000"/>
                <w:sz w:val="16"/>
                <w:szCs w:val="16"/>
              </w:rPr>
              <w:t>Contemporary groups</w:t>
            </w:r>
          </w:p>
          <w:p w14:paraId="71E74A6B" w14:textId="77777777" w:rsidR="008532F2" w:rsidRPr="00543DA3" w:rsidRDefault="008532F2">
            <w:pPr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14:paraId="4A1C3855" w14:textId="6CBBF535" w:rsidR="008532F2" w:rsidRPr="00543DA3" w:rsidRDefault="008532F2" w:rsidP="008F2325">
            <w:pPr>
              <w:rPr>
                <w:color w:val="000000"/>
                <w:sz w:val="16"/>
                <w:szCs w:val="16"/>
              </w:rPr>
            </w:pPr>
            <w:r w:rsidRPr="00543DA3">
              <w:rPr>
                <w:color w:val="000000"/>
                <w:sz w:val="16"/>
                <w:szCs w:val="16"/>
              </w:rPr>
              <w:t>Baseline equivalence of groups</w:t>
            </w:r>
          </w:p>
          <w:p w14:paraId="511EDAF7" w14:textId="77777777" w:rsidR="008532F2" w:rsidRPr="00543DA3" w:rsidRDefault="008532F2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</w:tcPr>
          <w:p w14:paraId="7C129D06" w14:textId="327849F5" w:rsidR="008532F2" w:rsidRPr="00543DA3" w:rsidRDefault="008532F2" w:rsidP="008F2325">
            <w:pPr>
              <w:rPr>
                <w:color w:val="000000"/>
                <w:sz w:val="16"/>
                <w:szCs w:val="16"/>
              </w:rPr>
            </w:pPr>
            <w:r w:rsidRPr="00543DA3">
              <w:rPr>
                <w:color w:val="000000"/>
                <w:sz w:val="16"/>
                <w:szCs w:val="16"/>
              </w:rPr>
              <w:t>Adequate statistical analysis</w:t>
            </w:r>
          </w:p>
          <w:p w14:paraId="27C30562" w14:textId="77777777" w:rsidR="008532F2" w:rsidRPr="00543DA3" w:rsidRDefault="008532F2">
            <w:pPr>
              <w:rPr>
                <w:sz w:val="16"/>
                <w:szCs w:val="16"/>
              </w:rPr>
            </w:pPr>
          </w:p>
        </w:tc>
        <w:tc>
          <w:tcPr>
            <w:tcW w:w="220" w:type="dxa"/>
          </w:tcPr>
          <w:p w14:paraId="2C4A8793" w14:textId="549B6D21" w:rsidR="008532F2" w:rsidRPr="00543DA3" w:rsidRDefault="008532F2" w:rsidP="008F2325">
            <w:pPr>
              <w:rPr>
                <w:color w:val="000000"/>
                <w:sz w:val="16"/>
                <w:szCs w:val="16"/>
              </w:rPr>
            </w:pPr>
            <w:r w:rsidRPr="00543DA3">
              <w:rPr>
                <w:color w:val="000000"/>
                <w:sz w:val="16"/>
                <w:szCs w:val="16"/>
              </w:rPr>
              <w:t>Total</w:t>
            </w:r>
          </w:p>
        </w:tc>
      </w:tr>
      <w:tr w:rsidR="008532F2" w14:paraId="759E27AF" w14:textId="423FE1FA" w:rsidTr="008532F2">
        <w:tc>
          <w:tcPr>
            <w:tcW w:w="820" w:type="dxa"/>
          </w:tcPr>
          <w:p w14:paraId="6DF1FDF3" w14:textId="12360604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Bruno et al. 2013</w:t>
            </w:r>
          </w:p>
        </w:tc>
        <w:tc>
          <w:tcPr>
            <w:tcW w:w="732" w:type="dxa"/>
          </w:tcPr>
          <w:p w14:paraId="77A838A7" w14:textId="30255A28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62" w:type="dxa"/>
          </w:tcPr>
          <w:p w14:paraId="0B9255BC" w14:textId="240085A7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48" w:type="dxa"/>
          </w:tcPr>
          <w:p w14:paraId="07EFB28A" w14:textId="43141855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</w:tcPr>
          <w:p w14:paraId="11A1162D" w14:textId="74F64559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40" w:type="dxa"/>
          </w:tcPr>
          <w:p w14:paraId="6BDC7F1B" w14:textId="26CF6AAF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050528F2" w14:textId="7E3C7F15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714" w:type="dxa"/>
          </w:tcPr>
          <w:p w14:paraId="3200823D" w14:textId="71E43BB7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58912C16" w14:textId="5BD3DBAE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</w:tcPr>
          <w:p w14:paraId="54551E3C" w14:textId="699F9A52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250" w:type="dxa"/>
          </w:tcPr>
          <w:p w14:paraId="6075C042" w14:textId="2AF01C26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72" w:type="dxa"/>
          </w:tcPr>
          <w:p w14:paraId="205D835D" w14:textId="5874A7E8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911" w:type="dxa"/>
          </w:tcPr>
          <w:p w14:paraId="3E854307" w14:textId="0E5A61C6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220" w:type="dxa"/>
          </w:tcPr>
          <w:p w14:paraId="27CD09EA" w14:textId="43C8E053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7</w:t>
            </w:r>
          </w:p>
        </w:tc>
      </w:tr>
      <w:tr w:rsidR="008532F2" w14:paraId="54D8C84E" w14:textId="00022489" w:rsidTr="008532F2">
        <w:tc>
          <w:tcPr>
            <w:tcW w:w="820" w:type="dxa"/>
          </w:tcPr>
          <w:p w14:paraId="4F655EA2" w14:textId="3D91844C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Byrne et al. 2016</w:t>
            </w:r>
          </w:p>
        </w:tc>
        <w:tc>
          <w:tcPr>
            <w:tcW w:w="732" w:type="dxa"/>
          </w:tcPr>
          <w:p w14:paraId="7EEC42A4" w14:textId="3C65B163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62" w:type="dxa"/>
          </w:tcPr>
          <w:p w14:paraId="48C58CF5" w14:textId="2452EF3E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5DBD64C0" w14:textId="1CB0F3EB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</w:tcPr>
          <w:p w14:paraId="45CEFA1C" w14:textId="4B8A4268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40" w:type="dxa"/>
          </w:tcPr>
          <w:p w14:paraId="305DCE47" w14:textId="122266ED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19BF45EC" w14:textId="4CD34F17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714" w:type="dxa"/>
          </w:tcPr>
          <w:p w14:paraId="59EA3730" w14:textId="618DF9A6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09541F15" w14:textId="1EAF3C69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</w:tcPr>
          <w:p w14:paraId="7B3918A8" w14:textId="43AD3939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250" w:type="dxa"/>
          </w:tcPr>
          <w:p w14:paraId="5873CF6E" w14:textId="2DA69738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72" w:type="dxa"/>
          </w:tcPr>
          <w:p w14:paraId="6DE9861A" w14:textId="6B0408B2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</w:tcPr>
          <w:p w14:paraId="32CA76CD" w14:textId="14CE8E33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220" w:type="dxa"/>
          </w:tcPr>
          <w:p w14:paraId="6D405D08" w14:textId="57B564F3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2</w:t>
            </w:r>
          </w:p>
        </w:tc>
      </w:tr>
      <w:tr w:rsidR="008532F2" w14:paraId="342C7EB3" w14:textId="593DDDC3" w:rsidTr="008532F2">
        <w:tc>
          <w:tcPr>
            <w:tcW w:w="820" w:type="dxa"/>
          </w:tcPr>
          <w:p w14:paraId="1B892FC8" w14:textId="128D1DF8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Gargano et al. 2018</w:t>
            </w:r>
          </w:p>
        </w:tc>
        <w:tc>
          <w:tcPr>
            <w:tcW w:w="732" w:type="dxa"/>
          </w:tcPr>
          <w:p w14:paraId="78FABE28" w14:textId="533205D4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62" w:type="dxa"/>
          </w:tcPr>
          <w:p w14:paraId="465DEEB4" w14:textId="411684E9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48" w:type="dxa"/>
          </w:tcPr>
          <w:p w14:paraId="1C9B5811" w14:textId="17F5B1E5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</w:tcPr>
          <w:p w14:paraId="0E8E5481" w14:textId="47B64A19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40" w:type="dxa"/>
          </w:tcPr>
          <w:p w14:paraId="054C818E" w14:textId="37458BDB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6312C9E6" w14:textId="0213242F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714" w:type="dxa"/>
          </w:tcPr>
          <w:p w14:paraId="62D867ED" w14:textId="335FC776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2317D41A" w14:textId="7C73D009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</w:tcPr>
          <w:p w14:paraId="6430BD97" w14:textId="0200D5C5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250" w:type="dxa"/>
          </w:tcPr>
          <w:p w14:paraId="3CE62305" w14:textId="3C02CC2C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72" w:type="dxa"/>
          </w:tcPr>
          <w:p w14:paraId="63DA567F" w14:textId="525F9A7C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</w:tcPr>
          <w:p w14:paraId="4A35449E" w14:textId="38B67378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220" w:type="dxa"/>
          </w:tcPr>
          <w:p w14:paraId="35717202" w14:textId="2FCA4E85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3</w:t>
            </w:r>
          </w:p>
        </w:tc>
      </w:tr>
      <w:tr w:rsidR="008532F2" w14:paraId="1D98CD47" w14:textId="5C2F8D58" w:rsidTr="008532F2">
        <w:tc>
          <w:tcPr>
            <w:tcW w:w="820" w:type="dxa"/>
          </w:tcPr>
          <w:p w14:paraId="2A055EA3" w14:textId="4AC37C13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Gentile et al. 2014</w:t>
            </w:r>
          </w:p>
        </w:tc>
        <w:tc>
          <w:tcPr>
            <w:tcW w:w="732" w:type="dxa"/>
          </w:tcPr>
          <w:p w14:paraId="2B0C633D" w14:textId="4A789610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62" w:type="dxa"/>
          </w:tcPr>
          <w:p w14:paraId="1547F4B4" w14:textId="0F21CAFE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48" w:type="dxa"/>
          </w:tcPr>
          <w:p w14:paraId="04835331" w14:textId="1E752A52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</w:tcPr>
          <w:p w14:paraId="3D1B4250" w14:textId="0FE56089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40" w:type="dxa"/>
          </w:tcPr>
          <w:p w14:paraId="59CBC3CA" w14:textId="6DB52BF4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7922F638" w14:textId="5A6414B8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714" w:type="dxa"/>
          </w:tcPr>
          <w:p w14:paraId="4D4CBA61" w14:textId="4C7BB208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1396F4A1" w14:textId="4069B8EB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</w:tcPr>
          <w:p w14:paraId="213392B7" w14:textId="32E7EB4F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250" w:type="dxa"/>
          </w:tcPr>
          <w:p w14:paraId="5290423B" w14:textId="063B0AAC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72" w:type="dxa"/>
          </w:tcPr>
          <w:p w14:paraId="0349C3C7" w14:textId="22151B37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911" w:type="dxa"/>
          </w:tcPr>
          <w:p w14:paraId="3FE863D0" w14:textId="1EC1BF56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220" w:type="dxa"/>
          </w:tcPr>
          <w:p w14:paraId="274E41E9" w14:textId="66B13ADB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5</w:t>
            </w:r>
          </w:p>
        </w:tc>
      </w:tr>
      <w:tr w:rsidR="008532F2" w14:paraId="1969117E" w14:textId="0043526D" w:rsidTr="008532F2">
        <w:tc>
          <w:tcPr>
            <w:tcW w:w="820" w:type="dxa"/>
          </w:tcPr>
          <w:p w14:paraId="0A07DECF" w14:textId="487BBB98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Gentile et al. 2017</w:t>
            </w:r>
          </w:p>
        </w:tc>
        <w:tc>
          <w:tcPr>
            <w:tcW w:w="732" w:type="dxa"/>
          </w:tcPr>
          <w:p w14:paraId="6AFB5FA6" w14:textId="09D5FC1F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62" w:type="dxa"/>
          </w:tcPr>
          <w:p w14:paraId="489142D7" w14:textId="7135D560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48" w:type="dxa"/>
          </w:tcPr>
          <w:p w14:paraId="07BDFC5D" w14:textId="3947B2D8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</w:tcPr>
          <w:p w14:paraId="1E872F7D" w14:textId="0EA4E2C3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40" w:type="dxa"/>
          </w:tcPr>
          <w:p w14:paraId="43358EA0" w14:textId="669C0198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78AD5D26" w14:textId="09F60B40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714" w:type="dxa"/>
          </w:tcPr>
          <w:p w14:paraId="2DDB7085" w14:textId="3F1A405C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56785F94" w14:textId="6D23E668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</w:tcPr>
          <w:p w14:paraId="62F7929F" w14:textId="154B0D95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250" w:type="dxa"/>
          </w:tcPr>
          <w:p w14:paraId="4EC0C024" w14:textId="7B54D2E2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72" w:type="dxa"/>
          </w:tcPr>
          <w:p w14:paraId="539811E0" w14:textId="002B2C6E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911" w:type="dxa"/>
          </w:tcPr>
          <w:p w14:paraId="0BF28E54" w14:textId="135422E6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220" w:type="dxa"/>
          </w:tcPr>
          <w:p w14:paraId="31BDDDB7" w14:textId="05F8CB16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6</w:t>
            </w:r>
          </w:p>
        </w:tc>
      </w:tr>
      <w:tr w:rsidR="008532F2" w14:paraId="4E57FC1D" w14:textId="5BEF7F36" w:rsidTr="008532F2">
        <w:tc>
          <w:tcPr>
            <w:tcW w:w="820" w:type="dxa"/>
          </w:tcPr>
          <w:p w14:paraId="6ED0D1FB" w14:textId="4DD89620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Gentile et al. 2023</w:t>
            </w:r>
          </w:p>
        </w:tc>
        <w:tc>
          <w:tcPr>
            <w:tcW w:w="732" w:type="dxa"/>
          </w:tcPr>
          <w:p w14:paraId="5C1487C3" w14:textId="1DCB881B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62" w:type="dxa"/>
          </w:tcPr>
          <w:p w14:paraId="1AA92E2A" w14:textId="24313EA5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675CD16E" w14:textId="103D0CE5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</w:tcPr>
          <w:p w14:paraId="6EDB506F" w14:textId="11247593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40" w:type="dxa"/>
          </w:tcPr>
          <w:p w14:paraId="6EA9AC9B" w14:textId="3EBF4DB6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7E4FA0EE" w14:textId="4C1519A1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714" w:type="dxa"/>
          </w:tcPr>
          <w:p w14:paraId="4FDDB695" w14:textId="60851F83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07B2502B" w14:textId="6E16BF40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</w:tcPr>
          <w:p w14:paraId="5EBA3386" w14:textId="79B3F235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250" w:type="dxa"/>
          </w:tcPr>
          <w:p w14:paraId="28577479" w14:textId="075FD41E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72" w:type="dxa"/>
          </w:tcPr>
          <w:p w14:paraId="3E1C02CD" w14:textId="025935EE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911" w:type="dxa"/>
          </w:tcPr>
          <w:p w14:paraId="53A438D4" w14:textId="33769353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220" w:type="dxa"/>
          </w:tcPr>
          <w:p w14:paraId="0DF018A8" w14:textId="22A2D768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5</w:t>
            </w:r>
          </w:p>
        </w:tc>
      </w:tr>
      <w:tr w:rsidR="008532F2" w14:paraId="7BEE8009" w14:textId="4EEE96EF" w:rsidTr="008532F2">
        <w:tc>
          <w:tcPr>
            <w:tcW w:w="820" w:type="dxa"/>
          </w:tcPr>
          <w:p w14:paraId="206FC472" w14:textId="090436A6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Jan et al. 2018</w:t>
            </w:r>
          </w:p>
        </w:tc>
        <w:tc>
          <w:tcPr>
            <w:tcW w:w="732" w:type="dxa"/>
          </w:tcPr>
          <w:p w14:paraId="7AD01011" w14:textId="66FEA2E8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62" w:type="dxa"/>
          </w:tcPr>
          <w:p w14:paraId="1B056765" w14:textId="51BC8143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48" w:type="dxa"/>
          </w:tcPr>
          <w:p w14:paraId="395C53E6" w14:textId="47B7BF28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</w:tcPr>
          <w:p w14:paraId="260B7FF7" w14:textId="6F2D36DF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40" w:type="dxa"/>
          </w:tcPr>
          <w:p w14:paraId="2238DF4E" w14:textId="349F04F2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7ADB6C21" w14:textId="538D7C06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714" w:type="dxa"/>
          </w:tcPr>
          <w:p w14:paraId="4ED0220D" w14:textId="75DBD049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21B73480" w14:textId="0CD2861F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</w:tcPr>
          <w:p w14:paraId="0C65DBEF" w14:textId="037001A5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250" w:type="dxa"/>
          </w:tcPr>
          <w:p w14:paraId="3AB3139A" w14:textId="7622B793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72" w:type="dxa"/>
          </w:tcPr>
          <w:p w14:paraId="0303C222" w14:textId="2CE984C7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</w:tcPr>
          <w:p w14:paraId="423B34E5" w14:textId="1597A23C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220" w:type="dxa"/>
          </w:tcPr>
          <w:p w14:paraId="3221279E" w14:textId="7D3BAD74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3</w:t>
            </w:r>
          </w:p>
        </w:tc>
      </w:tr>
      <w:tr w:rsidR="008532F2" w14:paraId="3D69DB14" w14:textId="3CF9953E" w:rsidTr="008532F2">
        <w:tc>
          <w:tcPr>
            <w:tcW w:w="820" w:type="dxa"/>
          </w:tcPr>
          <w:p w14:paraId="07B2E337" w14:textId="01B13CCD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Jaspers et al. 2017</w:t>
            </w:r>
          </w:p>
        </w:tc>
        <w:tc>
          <w:tcPr>
            <w:tcW w:w="732" w:type="dxa"/>
          </w:tcPr>
          <w:p w14:paraId="74C377E3" w14:textId="75378666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62" w:type="dxa"/>
          </w:tcPr>
          <w:p w14:paraId="09DB478A" w14:textId="6E2BF681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48" w:type="dxa"/>
          </w:tcPr>
          <w:p w14:paraId="3C542737" w14:textId="279CB205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</w:tcPr>
          <w:p w14:paraId="037137A9" w14:textId="416626BC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40" w:type="dxa"/>
          </w:tcPr>
          <w:p w14:paraId="2970F73B" w14:textId="06E8C7A0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6DC96C0C" w14:textId="2B3F09FC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714" w:type="dxa"/>
          </w:tcPr>
          <w:p w14:paraId="6342EB7D" w14:textId="2C6EDF9D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1951003E" w14:textId="3485666C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</w:tcPr>
          <w:p w14:paraId="5382F83B" w14:textId="7CB715A5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250" w:type="dxa"/>
          </w:tcPr>
          <w:p w14:paraId="6279C1A1" w14:textId="16C66809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72" w:type="dxa"/>
          </w:tcPr>
          <w:p w14:paraId="7406214A" w14:textId="5491D5F1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</w:tcPr>
          <w:p w14:paraId="2A3811FD" w14:textId="79C972FC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220" w:type="dxa"/>
          </w:tcPr>
          <w:p w14:paraId="4DDF31E1" w14:textId="6ACB0D2A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3</w:t>
            </w:r>
          </w:p>
        </w:tc>
      </w:tr>
      <w:tr w:rsidR="008532F2" w14:paraId="2DB46C68" w14:textId="06897416" w:rsidTr="008532F2">
        <w:tc>
          <w:tcPr>
            <w:tcW w:w="820" w:type="dxa"/>
          </w:tcPr>
          <w:p w14:paraId="2106743F" w14:textId="07762452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La Padula et al. 2018</w:t>
            </w:r>
          </w:p>
        </w:tc>
        <w:tc>
          <w:tcPr>
            <w:tcW w:w="732" w:type="dxa"/>
          </w:tcPr>
          <w:p w14:paraId="0FA65088" w14:textId="404D3817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62" w:type="dxa"/>
          </w:tcPr>
          <w:p w14:paraId="7A6C3B5B" w14:textId="6D6D9EA6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48" w:type="dxa"/>
          </w:tcPr>
          <w:p w14:paraId="252E1CFA" w14:textId="216C2D69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</w:tcPr>
          <w:p w14:paraId="751A7384" w14:textId="4E16C639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40" w:type="dxa"/>
          </w:tcPr>
          <w:p w14:paraId="12CE80D9" w14:textId="5ABF5192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1731BBE8" w14:textId="78A93836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714" w:type="dxa"/>
          </w:tcPr>
          <w:p w14:paraId="6A027A29" w14:textId="0EDE5838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7C1570A6" w14:textId="02EB25B4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</w:tcPr>
          <w:p w14:paraId="5D8F96E0" w14:textId="12121733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250" w:type="dxa"/>
          </w:tcPr>
          <w:p w14:paraId="689BF1E7" w14:textId="5B10CAD5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72" w:type="dxa"/>
          </w:tcPr>
          <w:p w14:paraId="419C25A7" w14:textId="2E422CEA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</w:tcPr>
          <w:p w14:paraId="1E5D3F60" w14:textId="3BC1D730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220" w:type="dxa"/>
          </w:tcPr>
          <w:p w14:paraId="62372052" w14:textId="4229818C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2</w:t>
            </w:r>
          </w:p>
        </w:tc>
      </w:tr>
      <w:tr w:rsidR="008532F2" w14:paraId="4908FBC3" w14:textId="77DFC9B2" w:rsidTr="008532F2">
        <w:tc>
          <w:tcPr>
            <w:tcW w:w="820" w:type="dxa"/>
          </w:tcPr>
          <w:p w14:paraId="7DAF9224" w14:textId="5A5C18D5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Piccolo et al. 2015</w:t>
            </w:r>
          </w:p>
        </w:tc>
        <w:tc>
          <w:tcPr>
            <w:tcW w:w="732" w:type="dxa"/>
          </w:tcPr>
          <w:p w14:paraId="53867067" w14:textId="16691F89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62" w:type="dxa"/>
          </w:tcPr>
          <w:p w14:paraId="67930CE3" w14:textId="59EB8F1A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0F6248C5" w14:textId="3CDDCB76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</w:tcPr>
          <w:p w14:paraId="488E5B0C" w14:textId="23D340BD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40" w:type="dxa"/>
          </w:tcPr>
          <w:p w14:paraId="1847BF04" w14:textId="7A676873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1377C643" w14:textId="6C1F0327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714" w:type="dxa"/>
          </w:tcPr>
          <w:p w14:paraId="74FDA897" w14:textId="7CC8E746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4239A829" w14:textId="425D6F3A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</w:tcPr>
          <w:p w14:paraId="38F4F7C0" w14:textId="1580D538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250" w:type="dxa"/>
          </w:tcPr>
          <w:p w14:paraId="28D145D6" w14:textId="0A809452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72" w:type="dxa"/>
          </w:tcPr>
          <w:p w14:paraId="7F70E859" w14:textId="01C6D281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</w:tcPr>
          <w:p w14:paraId="298E94B8" w14:textId="438641A1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220" w:type="dxa"/>
          </w:tcPr>
          <w:p w14:paraId="5F499EAF" w14:textId="5456E8C0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0</w:t>
            </w:r>
          </w:p>
        </w:tc>
      </w:tr>
      <w:tr w:rsidR="008532F2" w14:paraId="5A6FC9C1" w14:textId="26598481" w:rsidTr="008532F2">
        <w:tc>
          <w:tcPr>
            <w:tcW w:w="820" w:type="dxa"/>
          </w:tcPr>
          <w:p w14:paraId="78AF51B6" w14:textId="1A31994F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Piccolo et al. 2020</w:t>
            </w:r>
          </w:p>
        </w:tc>
        <w:tc>
          <w:tcPr>
            <w:tcW w:w="732" w:type="dxa"/>
          </w:tcPr>
          <w:p w14:paraId="78DEA634" w14:textId="1090A21F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62" w:type="dxa"/>
          </w:tcPr>
          <w:p w14:paraId="109B1919" w14:textId="17A84792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291E7F78" w14:textId="2DCE6A61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</w:tcPr>
          <w:p w14:paraId="120CD897" w14:textId="62D3E9DF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40" w:type="dxa"/>
          </w:tcPr>
          <w:p w14:paraId="11DDE2F6" w14:textId="76BFF9A8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0858C380" w14:textId="3DD9A694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714" w:type="dxa"/>
          </w:tcPr>
          <w:p w14:paraId="5050A797" w14:textId="61D8620A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413A3E7F" w14:textId="45361783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</w:tcPr>
          <w:p w14:paraId="727C6487" w14:textId="4730DC6C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250" w:type="dxa"/>
          </w:tcPr>
          <w:p w14:paraId="29297971" w14:textId="3885014A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72" w:type="dxa"/>
          </w:tcPr>
          <w:p w14:paraId="3724BB31" w14:textId="618F367E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</w:tcPr>
          <w:p w14:paraId="172E2A29" w14:textId="4E2A6BF8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220" w:type="dxa"/>
          </w:tcPr>
          <w:p w14:paraId="533D160A" w14:textId="527208CD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0</w:t>
            </w:r>
          </w:p>
        </w:tc>
      </w:tr>
      <w:tr w:rsidR="008532F2" w14:paraId="55E25630" w14:textId="69835AEB" w:rsidTr="008532F2">
        <w:tc>
          <w:tcPr>
            <w:tcW w:w="820" w:type="dxa"/>
          </w:tcPr>
          <w:p w14:paraId="0D9BC88F" w14:textId="7BD33281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Xu et al. 2018</w:t>
            </w:r>
          </w:p>
        </w:tc>
        <w:tc>
          <w:tcPr>
            <w:tcW w:w="732" w:type="dxa"/>
          </w:tcPr>
          <w:p w14:paraId="2C69C874" w14:textId="4C7CEE06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62" w:type="dxa"/>
          </w:tcPr>
          <w:p w14:paraId="713BCDF3" w14:textId="6FC4295A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1E58CBE1" w14:textId="53736558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</w:tcPr>
          <w:p w14:paraId="4F924018" w14:textId="0D03C05B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40" w:type="dxa"/>
          </w:tcPr>
          <w:p w14:paraId="38B1ABE4" w14:textId="63F71F4D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131C1522" w14:textId="1A78A850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714" w:type="dxa"/>
          </w:tcPr>
          <w:p w14:paraId="376381E2" w14:textId="21DDC8A6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7F7A8E58" w14:textId="54675C00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</w:tcPr>
          <w:p w14:paraId="1BB3BE9B" w14:textId="1C4141B8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250" w:type="dxa"/>
          </w:tcPr>
          <w:p w14:paraId="59A404B8" w14:textId="0E8301E5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72" w:type="dxa"/>
          </w:tcPr>
          <w:p w14:paraId="0455DA78" w14:textId="52EC5DB2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911" w:type="dxa"/>
          </w:tcPr>
          <w:p w14:paraId="6CAAD5FA" w14:textId="50D355A6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220" w:type="dxa"/>
          </w:tcPr>
          <w:p w14:paraId="6F43C8AD" w14:textId="41EA72F9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5</w:t>
            </w:r>
          </w:p>
        </w:tc>
      </w:tr>
      <w:tr w:rsidR="008532F2" w14:paraId="4835F1E2" w14:textId="167696DA" w:rsidTr="008532F2">
        <w:tc>
          <w:tcPr>
            <w:tcW w:w="820" w:type="dxa"/>
          </w:tcPr>
          <w:p w14:paraId="67115304" w14:textId="704571A7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Zhou et al. 2022</w:t>
            </w:r>
          </w:p>
        </w:tc>
        <w:tc>
          <w:tcPr>
            <w:tcW w:w="732" w:type="dxa"/>
          </w:tcPr>
          <w:p w14:paraId="1EAAA9A8" w14:textId="56898EEE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62" w:type="dxa"/>
          </w:tcPr>
          <w:p w14:paraId="143B4669" w14:textId="763D2131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48" w:type="dxa"/>
          </w:tcPr>
          <w:p w14:paraId="4108DC59" w14:textId="222F41C0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1061" w:type="dxa"/>
          </w:tcPr>
          <w:p w14:paraId="0BFA10A3" w14:textId="09FA1A47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40" w:type="dxa"/>
          </w:tcPr>
          <w:p w14:paraId="135CE993" w14:textId="5ACEB9C2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6E797442" w14:textId="47B92882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714" w:type="dxa"/>
          </w:tcPr>
          <w:p w14:paraId="446DE93C" w14:textId="2553E5AF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479973CB" w14:textId="1E9F37FA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</w:tcPr>
          <w:p w14:paraId="64FC1A25" w14:textId="5D333DA5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250" w:type="dxa"/>
          </w:tcPr>
          <w:p w14:paraId="3683F0C2" w14:textId="11D0DC41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1072" w:type="dxa"/>
          </w:tcPr>
          <w:p w14:paraId="7EB80ADB" w14:textId="149E6004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</w:t>
            </w:r>
          </w:p>
        </w:tc>
        <w:tc>
          <w:tcPr>
            <w:tcW w:w="911" w:type="dxa"/>
          </w:tcPr>
          <w:p w14:paraId="75855F3A" w14:textId="1AD627FC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2</w:t>
            </w:r>
          </w:p>
        </w:tc>
        <w:tc>
          <w:tcPr>
            <w:tcW w:w="220" w:type="dxa"/>
          </w:tcPr>
          <w:p w14:paraId="5E85E25D" w14:textId="513B9785" w:rsidR="008532F2" w:rsidRPr="00543DA3" w:rsidRDefault="008532F2" w:rsidP="00C5710A">
            <w:pPr>
              <w:rPr>
                <w:sz w:val="16"/>
                <w:szCs w:val="16"/>
              </w:rPr>
            </w:pPr>
            <w:r w:rsidRPr="00543DA3">
              <w:rPr>
                <w:sz w:val="16"/>
                <w:szCs w:val="16"/>
              </w:rPr>
              <w:t>16</w:t>
            </w:r>
          </w:p>
        </w:tc>
      </w:tr>
    </w:tbl>
    <w:p w14:paraId="4BB406F3" w14:textId="77777777" w:rsidR="00C5710A" w:rsidRDefault="00C5710A"/>
    <w:sectPr w:rsidR="00C5710A" w:rsidSect="00E978A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C23FC"/>
    <w:multiLevelType w:val="hybridMultilevel"/>
    <w:tmpl w:val="74D69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7123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CBF"/>
    <w:rsid w:val="001164A3"/>
    <w:rsid w:val="00132302"/>
    <w:rsid w:val="001B0BDD"/>
    <w:rsid w:val="00201C89"/>
    <w:rsid w:val="003C298B"/>
    <w:rsid w:val="003D7261"/>
    <w:rsid w:val="00400DF3"/>
    <w:rsid w:val="00415CBF"/>
    <w:rsid w:val="00436809"/>
    <w:rsid w:val="00494E68"/>
    <w:rsid w:val="00543DA3"/>
    <w:rsid w:val="0069520F"/>
    <w:rsid w:val="006C782A"/>
    <w:rsid w:val="007347D3"/>
    <w:rsid w:val="00787E6B"/>
    <w:rsid w:val="007923FC"/>
    <w:rsid w:val="00815D82"/>
    <w:rsid w:val="008532F2"/>
    <w:rsid w:val="008D1A26"/>
    <w:rsid w:val="008D42F6"/>
    <w:rsid w:val="008F2325"/>
    <w:rsid w:val="00946C3A"/>
    <w:rsid w:val="009911CE"/>
    <w:rsid w:val="009B4421"/>
    <w:rsid w:val="009D7219"/>
    <w:rsid w:val="00A522C1"/>
    <w:rsid w:val="00AD2486"/>
    <w:rsid w:val="00AE24F6"/>
    <w:rsid w:val="00B16E23"/>
    <w:rsid w:val="00C01891"/>
    <w:rsid w:val="00C54A6B"/>
    <w:rsid w:val="00C5710A"/>
    <w:rsid w:val="00CB48B0"/>
    <w:rsid w:val="00D1241C"/>
    <w:rsid w:val="00D9330E"/>
    <w:rsid w:val="00DA18EC"/>
    <w:rsid w:val="00E073CA"/>
    <w:rsid w:val="00E4065B"/>
    <w:rsid w:val="00E978A9"/>
    <w:rsid w:val="00EB386E"/>
    <w:rsid w:val="00FC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39758"/>
  <w15:chartTrackingRefBased/>
  <w15:docId w15:val="{1B9B3FF5-23F2-8F4E-8ED5-64AA3B8E1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10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5C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C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C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C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C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CB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CB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CB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CB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C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C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C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C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C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C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C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C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C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C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5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CB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5C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CB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5C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CB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5C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C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C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C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5C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7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Ming Zhu</dc:creator>
  <cp:keywords/>
  <dc:description/>
  <cp:lastModifiedBy>Xi Ming Zhu</cp:lastModifiedBy>
  <cp:revision>20</cp:revision>
  <dcterms:created xsi:type="dcterms:W3CDTF">2024-09-04T23:54:00Z</dcterms:created>
  <dcterms:modified xsi:type="dcterms:W3CDTF">2024-10-26T17:55:00Z</dcterms:modified>
</cp:coreProperties>
</file>